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473BE" w14:textId="77777777" w:rsidR="001428D3" w:rsidRDefault="001428D3"/>
    <w:p w14:paraId="5C479D70" w14:textId="1D41DAD9" w:rsidR="001428D3" w:rsidRPr="001428D3" w:rsidRDefault="001428D3" w:rsidP="001428D3">
      <w:pPr>
        <w:jc w:val="center"/>
        <w:rPr>
          <w:u w:val="single"/>
        </w:rPr>
      </w:pPr>
      <w:r w:rsidRPr="001428D3">
        <w:rPr>
          <w:u w:val="single"/>
        </w:rPr>
        <w:t>Supplemental Tables</w:t>
      </w:r>
    </w:p>
    <w:p w14:paraId="71C918D6" w14:textId="77777777" w:rsidR="001428D3" w:rsidRDefault="001428D3" w:rsidP="001428D3">
      <w:pPr>
        <w:jc w:val="center"/>
      </w:pPr>
    </w:p>
    <w:p w14:paraId="6E92C1C6" w14:textId="54432686" w:rsidR="001428D3" w:rsidRDefault="001428D3">
      <w:r>
        <w:t>S</w:t>
      </w:r>
      <w:r w:rsidR="00523D0A">
        <w:t xml:space="preserve">upplemental </w:t>
      </w:r>
      <w:r>
        <w:t xml:space="preserve">Table 1. </w:t>
      </w:r>
      <w:r w:rsidRPr="001428D3">
        <w:t xml:space="preserve">Multilevel estimates of C-reactive protein for parent-adolescent dyads as a function of </w:t>
      </w:r>
      <w:r>
        <w:t>parental educational attainment</w:t>
      </w:r>
    </w:p>
    <w:p w14:paraId="4681109E" w14:textId="77777777" w:rsidR="001428D3" w:rsidRDefault="001428D3"/>
    <w:tbl>
      <w:tblPr>
        <w:tblW w:w="87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2"/>
        <w:gridCol w:w="1540"/>
        <w:gridCol w:w="1300"/>
        <w:gridCol w:w="1300"/>
        <w:gridCol w:w="1300"/>
      </w:tblGrid>
      <w:tr w:rsidR="00B86407" w14:paraId="25625C3F" w14:textId="77777777" w:rsidTr="00B86407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8969" w14:textId="0BB04A71" w:rsidR="00B86407" w:rsidRDefault="003C33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43A0A">
              <w:rPr>
                <w:color w:val="000000"/>
                <w:sz w:val="20"/>
                <w:szCs w:val="20"/>
              </w:rPr>
              <w:t xml:space="preserve">A. </w:t>
            </w:r>
            <w:r w:rsidR="00B86407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895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9751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2D2CC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A3D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B86407" w14:paraId="6E749FF2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B620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D046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07C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A9B9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979A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543EB737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FF2D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2295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950E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039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3534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 – -0.48</w:t>
            </w:r>
          </w:p>
        </w:tc>
      </w:tr>
      <w:tr w:rsidR="00B86407" w14:paraId="27F8E25F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8C74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Dyad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FEF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8B50C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6887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27C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– 0.86</w:t>
            </w:r>
          </w:p>
        </w:tc>
      </w:tr>
      <w:tr w:rsidR="00B86407" w14:paraId="3CBE41BC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31A1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ar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99C2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FDA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D0C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F4B7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– -0.02</w:t>
            </w:r>
          </w:p>
        </w:tc>
      </w:tr>
      <w:tr w:rsidR="00B86407" w14:paraId="74D284E6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A3A8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Parent Education * Dyad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667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B5F9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F4B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76D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– 0.05</w:t>
            </w:r>
          </w:p>
        </w:tc>
      </w:tr>
      <w:tr w:rsidR="00B86407" w14:paraId="0267F8AE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1677C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BEAAC" w14:textId="6648C576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8E2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DE9C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027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– 0.28</w:t>
            </w:r>
          </w:p>
        </w:tc>
      </w:tr>
      <w:tr w:rsidR="00B86407" w14:paraId="3B127FFA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BEB46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Dyad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C1E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E9B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2F6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3ED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 – -0.08</w:t>
            </w:r>
          </w:p>
        </w:tc>
      </w:tr>
      <w:tr w:rsidR="00B86407" w14:paraId="54BFFF34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63D9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Par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675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4DAA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6B1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37CF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– 0.06</w:t>
            </w:r>
          </w:p>
        </w:tc>
      </w:tr>
      <w:tr w:rsidR="00B86407" w14:paraId="538402BD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433B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Parent Education * Dyad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62A5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1C4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EE1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6A13A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 – 0.01</w:t>
            </w:r>
          </w:p>
        </w:tc>
      </w:tr>
      <w:tr w:rsidR="00B86407" w14:paraId="359A536B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F03E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3D5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CD2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3767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5B2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– 0.01</w:t>
            </w:r>
          </w:p>
        </w:tc>
      </w:tr>
      <w:tr w:rsidR="00B86407" w14:paraId="2A617F74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FEB1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CFC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BCE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6E3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34EF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– 0.13</w:t>
            </w:r>
          </w:p>
        </w:tc>
      </w:tr>
      <w:tr w:rsidR="00B86407" w14:paraId="0500C1CB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5BAE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11A8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3BE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B256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6860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 – -0.58</w:t>
            </w:r>
          </w:p>
        </w:tc>
      </w:tr>
      <w:tr w:rsidR="00B86407" w14:paraId="2B7A036B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36E8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118F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8C6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B25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AD0A" w14:textId="05C5CF98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– 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86407" w14:paraId="282AE180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EED9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other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4BF8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00A1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5F5C1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E21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 – 0.02</w:t>
            </w:r>
          </w:p>
        </w:tc>
      </w:tr>
      <w:tr w:rsidR="00B86407" w14:paraId="52855196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A2E0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27C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737A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EF10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16DFD" w14:textId="10CC397B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– 0.94</w:t>
            </w:r>
          </w:p>
        </w:tc>
      </w:tr>
      <w:tr w:rsidR="00B86407" w14:paraId="22E13FFC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7B6B1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7DEA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5D2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ED7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E1B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5FE12895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639D" w14:textId="05248E7F" w:rsidR="00B86407" w:rsidRDefault="003C33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43A0A">
              <w:rPr>
                <w:color w:val="000000"/>
                <w:sz w:val="20"/>
                <w:szCs w:val="20"/>
              </w:rPr>
              <w:t xml:space="preserve">B. </w:t>
            </w:r>
            <w:r w:rsidR="00B86407">
              <w:rPr>
                <w:color w:val="000000"/>
                <w:sz w:val="20"/>
                <w:szCs w:val="20"/>
              </w:rPr>
              <w:t xml:space="preserve">Random effe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A594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9B9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C7AC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E6D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B86407" w14:paraId="783716A3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EC6C0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B9FC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E2C1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B6D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A18D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734FC0B9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C700F" w14:textId="556B491E" w:rsidR="00B86407" w:rsidRDefault="00671564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r w:rsidR="00B86407">
              <w:rPr>
                <w:i/>
                <w:iCs/>
                <w:color w:val="000000"/>
                <w:sz w:val="20"/>
                <w:szCs w:val="20"/>
              </w:rPr>
              <w:t>Level-2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F19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680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CA31A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D0E6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59258681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5A169C0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escent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BDFF" w14:textId="1540CBA0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0.1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B1E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FC0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78B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– 0.91</w:t>
            </w:r>
          </w:p>
        </w:tc>
      </w:tr>
      <w:tr w:rsidR="00B86407" w14:paraId="02C2A962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0FA5D909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 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DD66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759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D12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B09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– 1.07</w:t>
            </w:r>
          </w:p>
        </w:tc>
      </w:tr>
      <w:tr w:rsidR="00B86407" w14:paraId="207F713E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8CE00" w14:textId="77777777" w:rsidR="00B86407" w:rsidRDefault="00B8640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38EB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2CF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3C2D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668C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1C018953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1929" w14:textId="706497A3" w:rsidR="00B86407" w:rsidRDefault="0067156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i. </w:t>
            </w:r>
            <w:r w:rsidR="00B86407">
              <w:rPr>
                <w:i/>
                <w:iCs/>
                <w:color w:val="000000"/>
                <w:sz w:val="20"/>
                <w:szCs w:val="20"/>
              </w:rPr>
              <w:t>Level-2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183B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05D36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A8EC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4A7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07A68E4E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01FDF871" w14:textId="77777777" w:rsidR="00B86407" w:rsidRDefault="00B86407" w:rsidP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, Adolescent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BEE0" w14:textId="77777777" w:rsidR="00B86407" w:rsidRDefault="00B86407" w:rsidP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5737" w14:textId="77777777" w:rsidR="00B86407" w:rsidRDefault="00B86407" w:rsidP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C086" w14:textId="77777777" w:rsidR="00B86407" w:rsidRDefault="00B86407" w:rsidP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A06E" w14:textId="1E4689C2" w:rsidR="00B86407" w:rsidRDefault="00B86407" w:rsidP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 – 0.28</w:t>
            </w:r>
          </w:p>
        </w:tc>
      </w:tr>
      <w:tr w:rsidR="00B86407" w14:paraId="6016D588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1BAE00DC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A61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22E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0FC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E62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18FB0CB4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B62B" w14:textId="0ACF48F8" w:rsidR="00B86407" w:rsidRDefault="0067156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ii. </w:t>
            </w:r>
            <w:r w:rsidR="00B86407">
              <w:rPr>
                <w:i/>
                <w:iCs/>
                <w:color w:val="000000"/>
                <w:sz w:val="20"/>
                <w:szCs w:val="20"/>
              </w:rPr>
              <w:t>Level-1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81D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DB81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4E6F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4CF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5B3BE713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223039E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escent 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C760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374D6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E9B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4FA1C" w14:textId="71D07C7C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– 1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86407" w14:paraId="0FB2631F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241CBB1E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 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20FF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D23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8FDE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3155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– 0.61</w:t>
            </w:r>
          </w:p>
        </w:tc>
      </w:tr>
      <w:tr w:rsidR="00B86407" w14:paraId="3B3643FB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9915C8D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613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66C93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004F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B4F1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1E8DDE12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BC1E" w14:textId="7F67A2AB" w:rsidR="00B86407" w:rsidRDefault="0067156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v. </w:t>
            </w:r>
            <w:r w:rsidR="00B86407">
              <w:rPr>
                <w:i/>
                <w:iCs/>
                <w:color w:val="000000"/>
                <w:sz w:val="20"/>
                <w:szCs w:val="20"/>
              </w:rPr>
              <w:t>Level-1 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8CC4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E1B8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114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E5E9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6407" w14:paraId="5B625930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38D2022" w14:textId="77777777" w:rsidR="00B86407" w:rsidRDefault="00B86407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, Adolescent 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9467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FFB2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260F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5D17D" w14:textId="77777777" w:rsidR="00B86407" w:rsidRDefault="00B8640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– 0.14</w:t>
            </w:r>
          </w:p>
        </w:tc>
      </w:tr>
      <w:tr w:rsidR="00B86407" w14:paraId="551A6BDA" w14:textId="77777777" w:rsidTr="00B8640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69CA" w14:textId="77777777" w:rsidR="00B86407" w:rsidRDefault="00B864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650B" w14:textId="77777777" w:rsidR="00B86407" w:rsidRDefault="00B8640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17BC" w14:textId="77777777" w:rsidR="00B86407" w:rsidRDefault="00B8640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5EBE" w14:textId="77777777" w:rsidR="00B86407" w:rsidRDefault="00B8640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5187" w14:textId="77777777" w:rsidR="00B86407" w:rsidRDefault="00B8640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8567BB0" w14:textId="1A8E1954" w:rsidR="001B55FE" w:rsidRDefault="001B55FE" w:rsidP="001B55FE">
      <w:pPr>
        <w:rPr>
          <w:sz w:val="20"/>
          <w:szCs w:val="20"/>
        </w:rPr>
      </w:pPr>
      <w:r w:rsidRPr="006D4431">
        <w:rPr>
          <w:i/>
          <w:iCs/>
          <w:sz w:val="20"/>
          <w:szCs w:val="20"/>
        </w:rPr>
        <w:lastRenderedPageBreak/>
        <w:t>Table 1</w:t>
      </w:r>
      <w:r w:rsidRPr="006D4431">
        <w:rPr>
          <w:i/>
          <w:iCs/>
          <w:sz w:val="22"/>
          <w:szCs w:val="22"/>
        </w:rPr>
        <w:t xml:space="preserve"> </w:t>
      </w:r>
      <w:r w:rsidRPr="006D4431">
        <w:rPr>
          <w:i/>
          <w:iCs/>
          <w:sz w:val="20"/>
          <w:szCs w:val="20"/>
        </w:rPr>
        <w:t>Note</w:t>
      </w:r>
      <w:r w:rsidRPr="00107D46">
        <w:rPr>
          <w:sz w:val="20"/>
          <w:szCs w:val="20"/>
        </w:rPr>
        <w:t xml:space="preserve">: The top panel (a) denotes the model’s  fixed effects while the bottom panel (b) denotes the model’s random effects, or between-dyad variability around the fixed effects. Dyad role is </w:t>
      </w:r>
      <w:proofErr w:type="gramStart"/>
      <w:r w:rsidRPr="00107D46">
        <w:rPr>
          <w:sz w:val="20"/>
          <w:szCs w:val="20"/>
        </w:rPr>
        <w:t>effect</w:t>
      </w:r>
      <w:proofErr w:type="gramEnd"/>
      <w:r w:rsidRPr="00107D46">
        <w:rPr>
          <w:sz w:val="20"/>
          <w:szCs w:val="20"/>
        </w:rPr>
        <w:t xml:space="preserve"> coded (parent = 1, adolescent = -1) and represents the difference in average log-CRP between parents and adolescents. </w:t>
      </w:r>
      <w:r w:rsidR="00767038">
        <w:rPr>
          <w:sz w:val="20"/>
          <w:szCs w:val="20"/>
        </w:rPr>
        <w:t>Hence, t</w:t>
      </w:r>
      <w:r w:rsidRPr="00107D46">
        <w:rPr>
          <w:sz w:val="20"/>
          <w:szCs w:val="20"/>
        </w:rPr>
        <w:t xml:space="preserve">he </w:t>
      </w:r>
      <w:r>
        <w:rPr>
          <w:sz w:val="20"/>
          <w:szCs w:val="20"/>
        </w:rPr>
        <w:t xml:space="preserve">parent education x dyad role </w:t>
      </w:r>
      <w:r w:rsidRPr="00107D46">
        <w:rPr>
          <w:sz w:val="20"/>
          <w:szCs w:val="20"/>
        </w:rPr>
        <w:t xml:space="preserve">interaction term reflects the </w:t>
      </w:r>
      <w:r>
        <w:rPr>
          <w:sz w:val="20"/>
          <w:szCs w:val="20"/>
        </w:rPr>
        <w:t xml:space="preserve">influence of parental education on the difference in parents’ and adolescents’ average </w:t>
      </w:r>
      <w:r w:rsidR="00767038">
        <w:rPr>
          <w:sz w:val="20"/>
          <w:szCs w:val="20"/>
        </w:rPr>
        <w:t>log-</w:t>
      </w:r>
      <w:r>
        <w:rPr>
          <w:sz w:val="20"/>
          <w:szCs w:val="20"/>
        </w:rPr>
        <w:t>CRP. Similarly, t</w:t>
      </w:r>
      <w:r w:rsidRPr="00107D46">
        <w:rPr>
          <w:sz w:val="20"/>
          <w:szCs w:val="20"/>
        </w:rPr>
        <w:t>he time</w:t>
      </w:r>
      <w:r>
        <w:rPr>
          <w:sz w:val="20"/>
          <w:szCs w:val="20"/>
        </w:rPr>
        <w:t xml:space="preserve"> x parental education x dyad role </w:t>
      </w:r>
      <w:r w:rsidRPr="00107D46">
        <w:rPr>
          <w:sz w:val="20"/>
          <w:szCs w:val="20"/>
        </w:rPr>
        <w:t xml:space="preserve">interaction term reflects the </w:t>
      </w:r>
      <w:r>
        <w:rPr>
          <w:sz w:val="20"/>
          <w:szCs w:val="20"/>
        </w:rPr>
        <w:t xml:space="preserve">influence of parental education on the difference in </w:t>
      </w:r>
      <w:r w:rsidRPr="00107D46">
        <w:rPr>
          <w:sz w:val="20"/>
          <w:szCs w:val="20"/>
        </w:rPr>
        <w:t xml:space="preserve">parents’ and adolescents’ change in </w:t>
      </w:r>
      <w:r w:rsidR="00767038">
        <w:rPr>
          <w:sz w:val="20"/>
          <w:szCs w:val="20"/>
        </w:rPr>
        <w:t>log-</w:t>
      </w:r>
      <w:r w:rsidRPr="00107D46">
        <w:rPr>
          <w:sz w:val="20"/>
          <w:szCs w:val="20"/>
        </w:rPr>
        <w:t>CRP between study waves.</w:t>
      </w:r>
    </w:p>
    <w:p w14:paraId="7DF603C4" w14:textId="77777777" w:rsidR="001B55FE" w:rsidRDefault="001B55FE" w:rsidP="001B55FE">
      <w:pPr>
        <w:rPr>
          <w:sz w:val="20"/>
          <w:szCs w:val="20"/>
        </w:rPr>
      </w:pPr>
    </w:p>
    <w:p w14:paraId="44F638DA" w14:textId="77777777" w:rsidR="001B55FE" w:rsidRDefault="001B55FE" w:rsidP="00523D0A"/>
    <w:p w14:paraId="03E777DD" w14:textId="235469CF" w:rsidR="00523D0A" w:rsidRDefault="00523D0A" w:rsidP="00523D0A">
      <w:r>
        <w:t xml:space="preserve">Supplemental Table </w:t>
      </w:r>
      <w:r>
        <w:t>2</w:t>
      </w:r>
      <w:r>
        <w:t xml:space="preserve">. </w:t>
      </w:r>
      <w:r w:rsidRPr="001428D3">
        <w:t xml:space="preserve">Multilevel estimates of C-reactive protein for parent-adolescent dyads as a function of </w:t>
      </w:r>
      <w:r>
        <w:t>family income-to-needs ratio (INR)</w:t>
      </w:r>
    </w:p>
    <w:p w14:paraId="1D967946" w14:textId="77777777" w:rsidR="00523D0A" w:rsidRDefault="00523D0A" w:rsidP="00523D0A"/>
    <w:tbl>
      <w:tblPr>
        <w:tblW w:w="8732" w:type="dxa"/>
        <w:tblLook w:val="04A0" w:firstRow="1" w:lastRow="0" w:firstColumn="1" w:lastColumn="0" w:noHBand="0" w:noVBand="1"/>
      </w:tblPr>
      <w:tblGrid>
        <w:gridCol w:w="3292"/>
        <w:gridCol w:w="1540"/>
        <w:gridCol w:w="1300"/>
        <w:gridCol w:w="1300"/>
        <w:gridCol w:w="1300"/>
      </w:tblGrid>
      <w:tr w:rsidR="003D112D" w14:paraId="038FE58E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839CC" w14:textId="667B4F83" w:rsidR="003D112D" w:rsidRDefault="003C33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347BDC">
              <w:rPr>
                <w:color w:val="000000"/>
                <w:sz w:val="20"/>
                <w:szCs w:val="20"/>
              </w:rPr>
              <w:t xml:space="preserve">A. </w:t>
            </w:r>
            <w:r w:rsidR="003D112D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E19E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4A81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1F0F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5454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3D112D" w14:paraId="10EC493D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1881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F53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AFFF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D2FE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247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1FFE39DC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6D7E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F6DC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B14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E06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CEC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 – -0.5</w:t>
            </w:r>
          </w:p>
        </w:tc>
      </w:tr>
      <w:tr w:rsidR="003D112D" w14:paraId="5F07287F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66EA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Dyad Ro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0F7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878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EF1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A6F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 – 0.85</w:t>
            </w:r>
          </w:p>
        </w:tc>
      </w:tr>
      <w:tr w:rsidR="003D112D" w14:paraId="79BA8D35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7704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Family I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796F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4D2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20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ABE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– 0.01</w:t>
            </w:r>
          </w:p>
        </w:tc>
      </w:tr>
      <w:tr w:rsidR="003D112D" w14:paraId="0A6CCC7B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2C7C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Family INR * Dyad Ro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38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2E8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C12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62A9" w14:textId="138DE6D0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7 – </w:t>
            </w: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3D112D" w14:paraId="0C2EA7CB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516B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3B5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EDF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FE8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C31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– 0.28</w:t>
            </w:r>
          </w:p>
        </w:tc>
      </w:tr>
      <w:tr w:rsidR="003D112D" w14:paraId="645EE408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BBD5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Dyad Ro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D73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FDC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4F9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830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 – -0.07</w:t>
            </w:r>
          </w:p>
        </w:tc>
      </w:tr>
      <w:tr w:rsidR="003D112D" w14:paraId="7202B979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F92C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Family IN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E6E7" w14:textId="45395624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DE3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F97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F16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– 0.03</w:t>
            </w:r>
          </w:p>
        </w:tc>
      </w:tr>
      <w:tr w:rsidR="003D112D" w14:paraId="0EC7F7D6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5B6E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Time * Family INR * Dyad Ro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6A3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D4E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B2D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541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– 0.01</w:t>
            </w:r>
          </w:p>
        </w:tc>
      </w:tr>
      <w:tr w:rsidR="003D112D" w14:paraId="4E5A0ED6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7B6D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BE4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17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6FB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ACCE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– 0.01</w:t>
            </w:r>
          </w:p>
        </w:tc>
      </w:tr>
      <w:tr w:rsidR="003D112D" w14:paraId="0B60AF38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03D4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BEE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349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1197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C96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– 0.14</w:t>
            </w:r>
          </w:p>
        </w:tc>
      </w:tr>
      <w:tr w:rsidR="003D112D" w14:paraId="478A6857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A44E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F73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B94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603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D0C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 – -0.61</w:t>
            </w:r>
          </w:p>
        </w:tc>
      </w:tr>
      <w:tr w:rsidR="003D112D" w14:paraId="78AE4290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A9B9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E91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CFE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702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CB5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9 – 0.07</w:t>
            </w:r>
          </w:p>
        </w:tc>
      </w:tr>
      <w:tr w:rsidR="003D112D" w14:paraId="3CD766D3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8CB7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Another Ethni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32CE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 (0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D90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093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E3C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 – -0.05</w:t>
            </w:r>
          </w:p>
        </w:tc>
      </w:tr>
      <w:tr w:rsidR="003D112D" w14:paraId="701CB1F8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7256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243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E73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058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7F4E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 – 0.95</w:t>
            </w:r>
          </w:p>
        </w:tc>
      </w:tr>
      <w:tr w:rsidR="003D112D" w14:paraId="12273A44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60BF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375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923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76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AE1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42070DC2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30611" w14:textId="23A64955" w:rsidR="003D112D" w:rsidRDefault="003C33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347BDC">
              <w:rPr>
                <w:color w:val="000000"/>
                <w:sz w:val="20"/>
                <w:szCs w:val="20"/>
              </w:rPr>
              <w:t xml:space="preserve">B. </w:t>
            </w:r>
            <w:r w:rsidR="003D112D">
              <w:rPr>
                <w:color w:val="000000"/>
                <w:sz w:val="20"/>
                <w:szCs w:val="20"/>
              </w:rPr>
              <w:t xml:space="preserve">Random effect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C78F7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97DD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C657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E267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3D112D" w14:paraId="0A39BEB1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937C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C4E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B47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2DF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82E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6B395209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54C1" w14:textId="5D412698" w:rsidR="003D112D" w:rsidRDefault="008C417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r w:rsidR="003D112D">
              <w:rPr>
                <w:i/>
                <w:iCs/>
                <w:color w:val="000000"/>
                <w:sz w:val="20"/>
                <w:szCs w:val="20"/>
              </w:rPr>
              <w:t>Level-2 Vari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62C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5C8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AB4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2007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3AE22851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D1DEE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escent 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1F44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4FF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AFD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026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– 0.96</w:t>
            </w:r>
          </w:p>
        </w:tc>
      </w:tr>
      <w:tr w:rsidR="003D112D" w14:paraId="157AF947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869E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 Intercep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110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D54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999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9BD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– 1.06</w:t>
            </w:r>
          </w:p>
        </w:tc>
      </w:tr>
      <w:tr w:rsidR="003D112D" w14:paraId="590F19E3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CEAB" w14:textId="77777777" w:rsidR="003D112D" w:rsidRDefault="003D1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409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1C8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277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EC1D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5666527A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0FED" w14:textId="63D1911F" w:rsidR="003D112D" w:rsidRDefault="008C417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i. </w:t>
            </w:r>
            <w:r w:rsidR="003D112D">
              <w:rPr>
                <w:i/>
                <w:iCs/>
                <w:color w:val="000000"/>
                <w:sz w:val="20"/>
                <w:szCs w:val="20"/>
              </w:rPr>
              <w:t>Level-2 Covari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D79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2D5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999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B25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6232BED2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E5DE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, Adolescent 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D3D6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7F3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8F5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F02D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– 0.3</w:t>
            </w:r>
          </w:p>
        </w:tc>
      </w:tr>
      <w:tr w:rsidR="003D112D" w14:paraId="2D3DC1A1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5B46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763A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7B3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E4C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DE22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1FC6CA73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F9F5" w14:textId="32328E87" w:rsidR="003D112D" w:rsidRDefault="008C417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ii. </w:t>
            </w:r>
            <w:r w:rsidR="003D112D">
              <w:rPr>
                <w:i/>
                <w:iCs/>
                <w:color w:val="000000"/>
                <w:sz w:val="20"/>
                <w:szCs w:val="20"/>
              </w:rPr>
              <w:t>Level-1 Vari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F5E3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BCB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80C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5DA1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5C47AA32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52E7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lescent Res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397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6F8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7E54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4DE2" w14:textId="43AA7C3E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– 1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D112D" w14:paraId="228091E2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2ADD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 Res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2CF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EC60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033E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63A89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– 0.61</w:t>
            </w:r>
          </w:p>
        </w:tc>
      </w:tr>
      <w:tr w:rsidR="003D112D" w14:paraId="4D7E93C9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452C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7A0F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597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A65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FA0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6E7E8EA9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724B" w14:textId="0A968A71" w:rsidR="003D112D" w:rsidRDefault="008C417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v. </w:t>
            </w:r>
            <w:r w:rsidR="003D112D">
              <w:rPr>
                <w:i/>
                <w:iCs/>
                <w:color w:val="000000"/>
                <w:sz w:val="20"/>
                <w:szCs w:val="20"/>
              </w:rPr>
              <w:t>Level-1 Covari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6CC7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FDB6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0CC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B0A15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D112D" w14:paraId="3602BD91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3CABB" w14:textId="77777777" w:rsidR="003D112D" w:rsidRDefault="003D112D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arent, Adolescent Res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199C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5FEB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A9F0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47C8" w14:textId="77777777" w:rsidR="003D112D" w:rsidRDefault="003D1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 – 0.13</w:t>
            </w:r>
          </w:p>
        </w:tc>
      </w:tr>
      <w:tr w:rsidR="003D112D" w14:paraId="5FB7DBC1" w14:textId="77777777" w:rsidTr="003D112D">
        <w:trPr>
          <w:trHeight w:val="320"/>
        </w:trPr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F2B76" w14:textId="77777777" w:rsidR="003D112D" w:rsidRDefault="003D1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301CC" w14:textId="77777777" w:rsidR="003D112D" w:rsidRDefault="003D11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89DDE" w14:textId="77777777" w:rsidR="003D112D" w:rsidRDefault="003D11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D0E50" w14:textId="77777777" w:rsidR="003D112D" w:rsidRDefault="003D11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AE38A" w14:textId="77777777" w:rsidR="003D112D" w:rsidRDefault="003D11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FCC61D3" w14:textId="232DF703" w:rsidR="00A45766" w:rsidRDefault="00A45766" w:rsidP="00A45766">
      <w:pPr>
        <w:rPr>
          <w:sz w:val="20"/>
          <w:szCs w:val="20"/>
        </w:rPr>
      </w:pPr>
      <w:r w:rsidRPr="006D4431">
        <w:rPr>
          <w:i/>
          <w:iCs/>
          <w:sz w:val="20"/>
          <w:szCs w:val="20"/>
        </w:rPr>
        <w:t xml:space="preserve">Table </w:t>
      </w:r>
      <w:r>
        <w:rPr>
          <w:i/>
          <w:iCs/>
          <w:sz w:val="20"/>
          <w:szCs w:val="20"/>
        </w:rPr>
        <w:t>2</w:t>
      </w:r>
      <w:r w:rsidRPr="006D4431">
        <w:rPr>
          <w:i/>
          <w:iCs/>
          <w:sz w:val="22"/>
          <w:szCs w:val="22"/>
        </w:rPr>
        <w:t xml:space="preserve"> </w:t>
      </w:r>
      <w:r w:rsidRPr="006D4431">
        <w:rPr>
          <w:i/>
          <w:iCs/>
          <w:sz w:val="20"/>
          <w:szCs w:val="20"/>
        </w:rPr>
        <w:t>Note</w:t>
      </w:r>
      <w:r w:rsidRPr="00107D46">
        <w:rPr>
          <w:sz w:val="20"/>
          <w:szCs w:val="20"/>
        </w:rPr>
        <w:t xml:space="preserve">: The top panel (a) denotes the model’s  fixed effects while the bottom panel (b) denotes the model’s random effects, or between-dyad variability around the fixed effects. Dyad role is </w:t>
      </w:r>
      <w:proofErr w:type="gramStart"/>
      <w:r w:rsidRPr="00107D46">
        <w:rPr>
          <w:sz w:val="20"/>
          <w:szCs w:val="20"/>
        </w:rPr>
        <w:t>effect</w:t>
      </w:r>
      <w:proofErr w:type="gramEnd"/>
      <w:r w:rsidRPr="00107D46">
        <w:rPr>
          <w:sz w:val="20"/>
          <w:szCs w:val="20"/>
        </w:rPr>
        <w:t xml:space="preserve"> coded (parent = 1, adolescent = -1) and represents the difference in average log-CRP between parents and adolescents. </w:t>
      </w:r>
      <w:r>
        <w:rPr>
          <w:sz w:val="20"/>
          <w:szCs w:val="20"/>
        </w:rPr>
        <w:t>Hence, t</w:t>
      </w:r>
      <w:r w:rsidRPr="00107D46">
        <w:rPr>
          <w:sz w:val="20"/>
          <w:szCs w:val="20"/>
        </w:rPr>
        <w:t xml:space="preserve">he </w:t>
      </w:r>
      <w:r>
        <w:rPr>
          <w:sz w:val="20"/>
          <w:szCs w:val="20"/>
        </w:rPr>
        <w:t>family INR</w:t>
      </w:r>
      <w:r>
        <w:rPr>
          <w:sz w:val="20"/>
          <w:szCs w:val="20"/>
        </w:rPr>
        <w:t xml:space="preserve"> x dyad role </w:t>
      </w:r>
      <w:r w:rsidRPr="00107D46">
        <w:rPr>
          <w:sz w:val="20"/>
          <w:szCs w:val="20"/>
        </w:rPr>
        <w:t xml:space="preserve">interaction term reflects the </w:t>
      </w:r>
      <w:r>
        <w:rPr>
          <w:sz w:val="20"/>
          <w:szCs w:val="20"/>
        </w:rPr>
        <w:t xml:space="preserve">influence of </w:t>
      </w:r>
      <w:r>
        <w:rPr>
          <w:sz w:val="20"/>
          <w:szCs w:val="20"/>
        </w:rPr>
        <w:t>family INR</w:t>
      </w:r>
      <w:r>
        <w:rPr>
          <w:sz w:val="20"/>
          <w:szCs w:val="20"/>
        </w:rPr>
        <w:t xml:space="preserve"> on the difference in parents’ and adolescents’ average log-CRP. Similarly, t</w:t>
      </w:r>
      <w:r w:rsidRPr="00107D46">
        <w:rPr>
          <w:sz w:val="20"/>
          <w:szCs w:val="20"/>
        </w:rPr>
        <w:t>he time</w:t>
      </w:r>
      <w:r>
        <w:rPr>
          <w:sz w:val="20"/>
          <w:szCs w:val="20"/>
        </w:rPr>
        <w:t xml:space="preserve"> x </w:t>
      </w:r>
      <w:r>
        <w:rPr>
          <w:sz w:val="20"/>
          <w:szCs w:val="20"/>
        </w:rPr>
        <w:t>family INR</w:t>
      </w:r>
      <w:r>
        <w:rPr>
          <w:sz w:val="20"/>
          <w:szCs w:val="20"/>
        </w:rPr>
        <w:t xml:space="preserve"> x dyad role </w:t>
      </w:r>
      <w:r w:rsidRPr="00107D46">
        <w:rPr>
          <w:sz w:val="20"/>
          <w:szCs w:val="20"/>
        </w:rPr>
        <w:t xml:space="preserve">interaction term reflects the </w:t>
      </w:r>
      <w:r>
        <w:rPr>
          <w:sz w:val="20"/>
          <w:szCs w:val="20"/>
        </w:rPr>
        <w:t xml:space="preserve">influence of </w:t>
      </w:r>
      <w:r>
        <w:rPr>
          <w:sz w:val="20"/>
          <w:szCs w:val="20"/>
        </w:rPr>
        <w:t>family INR</w:t>
      </w:r>
      <w:r>
        <w:rPr>
          <w:sz w:val="20"/>
          <w:szCs w:val="20"/>
        </w:rPr>
        <w:t xml:space="preserve"> on the difference in </w:t>
      </w:r>
      <w:r w:rsidRPr="00107D46">
        <w:rPr>
          <w:sz w:val="20"/>
          <w:szCs w:val="20"/>
        </w:rPr>
        <w:t xml:space="preserve">parents’ and adolescents’ change in </w:t>
      </w:r>
      <w:r>
        <w:rPr>
          <w:sz w:val="20"/>
          <w:szCs w:val="20"/>
        </w:rPr>
        <w:t>log-</w:t>
      </w:r>
      <w:r w:rsidRPr="00107D46">
        <w:rPr>
          <w:sz w:val="20"/>
          <w:szCs w:val="20"/>
        </w:rPr>
        <w:t>CRP between study waves.</w:t>
      </w:r>
    </w:p>
    <w:p w14:paraId="77721370" w14:textId="77777777" w:rsidR="001428D3" w:rsidRPr="001428D3" w:rsidRDefault="001428D3"/>
    <w:sectPr w:rsidR="001428D3" w:rsidRPr="001428D3" w:rsidSect="00155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85"/>
    <w:rsid w:val="0006126A"/>
    <w:rsid w:val="00140F45"/>
    <w:rsid w:val="001428D3"/>
    <w:rsid w:val="0015503B"/>
    <w:rsid w:val="001B55FE"/>
    <w:rsid w:val="00247249"/>
    <w:rsid w:val="00292C76"/>
    <w:rsid w:val="00347BDC"/>
    <w:rsid w:val="003C33BD"/>
    <w:rsid w:val="003D112D"/>
    <w:rsid w:val="003F1F7A"/>
    <w:rsid w:val="004829DA"/>
    <w:rsid w:val="004E7FB2"/>
    <w:rsid w:val="00523D0A"/>
    <w:rsid w:val="00623285"/>
    <w:rsid w:val="00671564"/>
    <w:rsid w:val="006D4431"/>
    <w:rsid w:val="00722E85"/>
    <w:rsid w:val="00767038"/>
    <w:rsid w:val="008C4176"/>
    <w:rsid w:val="008C6309"/>
    <w:rsid w:val="008D62F1"/>
    <w:rsid w:val="009E4729"/>
    <w:rsid w:val="00A45766"/>
    <w:rsid w:val="00AE7191"/>
    <w:rsid w:val="00B86407"/>
    <w:rsid w:val="00C43A0A"/>
    <w:rsid w:val="00CA74B6"/>
    <w:rsid w:val="00CF4700"/>
    <w:rsid w:val="00D50503"/>
    <w:rsid w:val="00DD5715"/>
    <w:rsid w:val="00F3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6430F"/>
  <w15:chartTrackingRefBased/>
  <w15:docId w15:val="{2B7C015C-9699-D845-BEC9-DBBD5B80D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1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0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0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7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cha</dc:creator>
  <cp:keywords/>
  <dc:description/>
  <cp:lastModifiedBy>Sarah Rocha</cp:lastModifiedBy>
  <cp:revision>31</cp:revision>
  <dcterms:created xsi:type="dcterms:W3CDTF">2024-01-03T22:18:00Z</dcterms:created>
  <dcterms:modified xsi:type="dcterms:W3CDTF">2024-01-04T03:55:00Z</dcterms:modified>
</cp:coreProperties>
</file>